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2F3A9" w14:textId="11B35FEB" w:rsidR="001C4EDF" w:rsidRPr="00632B5F" w:rsidRDefault="001C4EDF" w:rsidP="001C4EDF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Pr="00632B5F">
        <w:rPr>
          <w:rFonts w:ascii="Times New Roman" w:hAnsi="Times New Roman" w:cs="Times New Roman"/>
          <w:sz w:val="24"/>
          <w:szCs w:val="24"/>
        </w:rPr>
        <w:t xml:space="preserve">Table. </w:t>
      </w:r>
      <w:r>
        <w:rPr>
          <w:rFonts w:ascii="Times New Roman" w:hAnsi="Times New Roman" w:cs="Times New Roman"/>
          <w:sz w:val="24"/>
          <w:szCs w:val="24"/>
        </w:rPr>
        <w:t>Ecological a</w:t>
      </w:r>
      <w:r w:rsidRPr="00632B5F">
        <w:rPr>
          <w:rFonts w:ascii="Times New Roman" w:hAnsi="Times New Roman" w:cs="Times New Roman"/>
          <w:sz w:val="24"/>
          <w:szCs w:val="24"/>
        </w:rPr>
        <w:t>ssociations of walking mobility score change with environmental attributes at the neighborhood lev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552"/>
        <w:gridCol w:w="2552"/>
        <w:gridCol w:w="2552"/>
        <w:gridCol w:w="2552"/>
      </w:tblGrid>
      <w:tr w:rsidR="001C4EDF" w:rsidRPr="00632B5F" w14:paraId="15F52A56" w14:textId="77777777" w:rsidTr="00A91B6E">
        <w:tc>
          <w:tcPr>
            <w:tcW w:w="3119" w:type="dxa"/>
            <w:vMerge w:val="restart"/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32BA8BC3" w14:textId="77777777" w:rsidR="001C4EDF" w:rsidRPr="00632B5F" w:rsidRDefault="001C4EDF" w:rsidP="00A91B6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4" w:type="dxa"/>
            <w:gridSpan w:val="2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39908AF0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Neighborhood level (N=195</w:t>
            </w:r>
            <w:r w:rsidRPr="00632B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EDD85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Neighborhood level (N=107</w:t>
            </w:r>
            <w:r w:rsidRPr="00632B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1C4EDF" w:rsidRPr="00632B5F" w14:paraId="12BB0C1B" w14:textId="77777777" w:rsidTr="00A91B6E"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7965D1D2" w14:textId="77777777" w:rsidR="001C4EDF" w:rsidRPr="00632B5F" w:rsidRDefault="001C4EDF" w:rsidP="00A91B6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522F686A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SVM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7FC57F8C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MVM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56BB2448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SVM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646BB2E6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MVM</w:t>
            </w:r>
          </w:p>
        </w:tc>
      </w:tr>
      <w:tr w:rsidR="001C4EDF" w:rsidRPr="00632B5F" w14:paraId="3AE4078E" w14:textId="77777777" w:rsidTr="00A91B6E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2CCC2686" w14:textId="77777777" w:rsidR="001C4EDF" w:rsidRPr="00632B5F" w:rsidRDefault="001C4EDF" w:rsidP="00A91B6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 xml:space="preserve">Residential density 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2EEEBDCB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20 (-0.88, 0.48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17F3E9CB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14 (-0.88, 0.60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035CCA72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22 (-0.56, 0.99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19CF25A6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38 (-0.58, 1.34)</w:t>
            </w:r>
          </w:p>
        </w:tc>
      </w:tr>
      <w:tr w:rsidR="001C4EDF" w:rsidRPr="00632B5F" w14:paraId="55E1C57E" w14:textId="77777777" w:rsidTr="00A91B6E">
        <w:tc>
          <w:tcPr>
            <w:tcW w:w="3119" w:type="dxa"/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5902998B" w14:textId="77777777" w:rsidR="001C4EDF" w:rsidRPr="00632B5F" w:rsidRDefault="001C4EDF" w:rsidP="00A91B6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 xml:space="preserve">Intersection density </w:t>
            </w:r>
          </w:p>
        </w:tc>
        <w:tc>
          <w:tcPr>
            <w:tcW w:w="2552" w:type="dxa"/>
            <w:tcBorders>
              <w:top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53C943DC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26 (-0.92, 0.39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6B3D2B02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31 (-0.41, 1.02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24A7CEA2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10 (-0.79, 0.59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54AEEDB3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09 (-0.73, 0.91)</w:t>
            </w:r>
          </w:p>
        </w:tc>
      </w:tr>
      <w:tr w:rsidR="001C4EDF" w:rsidRPr="00632B5F" w14:paraId="4C91FA3A" w14:textId="77777777" w:rsidTr="00A91B6E">
        <w:tc>
          <w:tcPr>
            <w:tcW w:w="3119" w:type="dxa"/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516247F7" w14:textId="77777777" w:rsidR="001C4EDF" w:rsidRPr="00632B5F" w:rsidRDefault="001C4EDF" w:rsidP="00A91B6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Land use mix</w:t>
            </w:r>
          </w:p>
        </w:tc>
        <w:tc>
          <w:tcPr>
            <w:tcW w:w="2552" w:type="dxa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426FBCBA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68 (0.03, 1.32)*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53A7F7EC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56 (-0.18, 1.30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6DDEF618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99 (0.34, 1.63)**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1D93DD00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87 (0.07, 1.66)*</w:t>
            </w:r>
          </w:p>
        </w:tc>
      </w:tr>
      <w:tr w:rsidR="001C4EDF" w:rsidRPr="00632B5F" w14:paraId="3A2B4B87" w14:textId="77777777" w:rsidTr="00A91B6E">
        <w:tc>
          <w:tcPr>
            <w:tcW w:w="3119" w:type="dxa"/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173969E0" w14:textId="77777777" w:rsidR="001C4EDF" w:rsidRPr="00632B5F" w:rsidRDefault="001C4EDF" w:rsidP="00A91B6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Density of walking/bike paths </w:t>
            </w:r>
          </w:p>
        </w:tc>
        <w:tc>
          <w:tcPr>
            <w:tcW w:w="2552" w:type="dxa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109F71F2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57 (-0.08, 1.22)†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4FE313E6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80 (0.11, 1.50)*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557F473B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25 (-0.95,</w:t>
            </w:r>
            <w:r w:rsidRPr="00632B5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45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0EDC72C3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38 (-1.12, 0.35)</w:t>
            </w:r>
          </w:p>
        </w:tc>
      </w:tr>
      <w:tr w:rsidR="001C4EDF" w:rsidRPr="00632B5F" w14:paraId="38992FEA" w14:textId="77777777" w:rsidTr="00A91B6E">
        <w:tc>
          <w:tcPr>
            <w:tcW w:w="3119" w:type="dxa"/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29FD45B9" w14:textId="77777777" w:rsidR="001C4EDF" w:rsidRPr="00632B5F" w:rsidRDefault="001C4EDF" w:rsidP="00A91B6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Density of parks </w:t>
            </w:r>
          </w:p>
        </w:tc>
        <w:tc>
          <w:tcPr>
            <w:tcW w:w="2552" w:type="dxa"/>
            <w:tcBorders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74688F37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36 (-0.29, 1.00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6A4B15FB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16 (-0.90, 0.58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5D9738B1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73 (0.09, 1.38)*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0D66B778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28 (-0.48, 1.05)</w:t>
            </w:r>
          </w:p>
        </w:tc>
      </w:tr>
      <w:tr w:rsidR="001C4EDF" w:rsidRPr="00632B5F" w14:paraId="58A3500D" w14:textId="77777777" w:rsidTr="00A91B6E">
        <w:tc>
          <w:tcPr>
            <w:tcW w:w="3119" w:type="dxa"/>
            <w:tcBorders>
              <w:bottom w:val="nil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67CFFC1F" w14:textId="77777777" w:rsidR="001C4EDF" w:rsidRPr="00632B5F" w:rsidRDefault="001C4EDF" w:rsidP="00A91B6E">
            <w:pPr>
              <w:widowControl w:val="0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eastAsia="Yu Gothic" w:hAnsi="Times New Roman" w:cs="Times New Roman"/>
                <w:sz w:val="24"/>
                <w:szCs w:val="24"/>
              </w:rPr>
              <w:t>Density of bus stops</w:t>
            </w:r>
          </w:p>
        </w:tc>
        <w:tc>
          <w:tcPr>
            <w:tcW w:w="2552" w:type="dxa"/>
            <w:tcBorders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3108227B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46 (-1.13, 0.21</w:t>
            </w:r>
            <w:r w:rsidRPr="00632B5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201F8DC5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34 (-1.05, 0.38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758E842C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21 (-0.88, 0.45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7771825E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0.21 (-0.52, 0.94)</w:t>
            </w:r>
          </w:p>
        </w:tc>
      </w:tr>
      <w:tr w:rsidR="001C4EDF" w:rsidRPr="00632B5F" w14:paraId="462D8D16" w14:textId="77777777" w:rsidTr="00A91B6E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0C42DEF6" w14:textId="77777777" w:rsidR="001C4EDF" w:rsidRPr="00632B5F" w:rsidRDefault="001C4EDF" w:rsidP="00A91B6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eastAsia="Yu Gothic" w:hAnsi="Times New Roman" w:cs="Times New Roman"/>
                <w:sz w:val="24"/>
                <w:szCs w:val="24"/>
              </w:rPr>
              <w:t xml:space="preserve">Density of social incivilities 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7C704DD8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1.02 (-1.65, -0.39)**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7B67466F" w14:textId="77777777" w:rsidR="001C4EDF" w:rsidRPr="00632B5F" w:rsidRDefault="001C4EDF" w:rsidP="00A91B6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1.08 (-1.81, -0.35)**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440610FA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53 (-1.19, 0.13</w:t>
            </w:r>
            <w:r w:rsidRPr="00632B5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tcMar>
              <w:top w:w="57" w:type="dxa"/>
              <w:left w:w="57" w:type="dxa"/>
              <w:bottom w:w="85" w:type="dxa"/>
              <w:right w:w="57" w:type="dxa"/>
            </w:tcMar>
            <w:vAlign w:val="center"/>
          </w:tcPr>
          <w:p w14:paraId="37C61C04" w14:textId="77777777" w:rsidR="001C4EDF" w:rsidRPr="00632B5F" w:rsidRDefault="001C4EDF" w:rsidP="00A91B6E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B5F">
              <w:rPr>
                <w:rFonts w:ascii="Times New Roman" w:hAnsi="Times New Roman" w:cs="Times New Roman"/>
                <w:sz w:val="24"/>
                <w:szCs w:val="24"/>
              </w:rPr>
              <w:t>-0.48 (-1.18, 0.22)</w:t>
            </w:r>
          </w:p>
        </w:tc>
      </w:tr>
    </w:tbl>
    <w:p w14:paraId="5C8A5158" w14:textId="77777777" w:rsidR="001C4EDF" w:rsidRPr="00632B5F" w:rsidRDefault="001C4EDF" w:rsidP="001C4EDF">
      <w:pPr>
        <w:widowControl w:val="0"/>
        <w:spacing w:before="120" w:after="0" w:line="300" w:lineRule="exact"/>
        <w:rPr>
          <w:rFonts w:ascii="Times New Roman" w:hAnsi="Times New Roman" w:cs="Times New Roman"/>
          <w:sz w:val="24"/>
          <w:szCs w:val="24"/>
        </w:rPr>
      </w:pPr>
      <w:r w:rsidRPr="00632B5F">
        <w:rPr>
          <w:rFonts w:ascii="Times New Roman" w:hAnsi="Times New Roman" w:cs="Times New Roman"/>
          <w:sz w:val="24"/>
          <w:szCs w:val="24"/>
        </w:rPr>
        <w:t>† p &lt; 0.1, * p &lt; 0.05, ** p &lt; 0.01</w:t>
      </w:r>
    </w:p>
    <w:p w14:paraId="415F7A54" w14:textId="77777777" w:rsidR="001C4EDF" w:rsidRPr="00632B5F" w:rsidRDefault="001C4EDF" w:rsidP="001C4EDF">
      <w:pPr>
        <w:widowControl w:val="0"/>
        <w:spacing w:before="120" w:after="0" w:line="300" w:lineRule="exact"/>
        <w:rPr>
          <w:rFonts w:ascii="Times New Roman" w:hAnsi="Times New Roman" w:cs="Times New Roman"/>
          <w:sz w:val="24"/>
          <w:szCs w:val="24"/>
        </w:rPr>
      </w:pPr>
      <w:r w:rsidRPr="00632B5F">
        <w:rPr>
          <w:rFonts w:ascii="Times New Roman" w:hAnsi="Times New Roman" w:cs="Times New Roman"/>
          <w:sz w:val="24"/>
          <w:szCs w:val="24"/>
        </w:rPr>
        <w:t xml:space="preserve">Regression coefficients (corresponding to a 1-SD increment in each exposure measure) and 95% CI are shown. </w:t>
      </w:r>
    </w:p>
    <w:p w14:paraId="06E4CECC" w14:textId="77777777" w:rsidR="001C4EDF" w:rsidRPr="00632B5F" w:rsidRDefault="001C4EDF" w:rsidP="001C4EDF">
      <w:pPr>
        <w:widowControl w:val="0"/>
        <w:spacing w:before="120" w:after="0" w:line="300" w:lineRule="exact"/>
        <w:rPr>
          <w:rFonts w:ascii="Times New Roman" w:hAnsi="Times New Roman" w:cs="Times New Roman"/>
          <w:sz w:val="24"/>
          <w:szCs w:val="24"/>
        </w:rPr>
      </w:pPr>
      <w:r w:rsidRPr="00632B5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32B5F">
        <w:rPr>
          <w:rFonts w:ascii="Times New Roman" w:hAnsi="Times New Roman" w:cs="Times New Roman"/>
          <w:sz w:val="24"/>
          <w:szCs w:val="24"/>
        </w:rPr>
        <w:t xml:space="preserve"> Neighborhoods with less than 5 participants excluded; </w:t>
      </w:r>
      <w:r w:rsidRPr="00632B5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32B5F">
        <w:rPr>
          <w:rFonts w:ascii="Times New Roman" w:hAnsi="Times New Roman" w:cs="Times New Roman"/>
          <w:sz w:val="24"/>
          <w:szCs w:val="24"/>
        </w:rPr>
        <w:t xml:space="preserve"> Neighborhoods with less than 15 participants </w:t>
      </w:r>
      <w:proofErr w:type="gramStart"/>
      <w:r w:rsidRPr="00632B5F">
        <w:rPr>
          <w:rFonts w:ascii="Times New Roman" w:hAnsi="Times New Roman" w:cs="Times New Roman"/>
          <w:sz w:val="24"/>
          <w:szCs w:val="24"/>
        </w:rPr>
        <w:t>excluded</w:t>
      </w:r>
      <w:proofErr w:type="gramEnd"/>
    </w:p>
    <w:p w14:paraId="12DE1944" w14:textId="77777777" w:rsidR="001C4EDF" w:rsidRPr="00632B5F" w:rsidRDefault="001C4EDF" w:rsidP="001C4EDF">
      <w:pPr>
        <w:widowControl w:val="0"/>
        <w:spacing w:before="120" w:after="0" w:line="300" w:lineRule="exact"/>
        <w:rPr>
          <w:rFonts w:ascii="Times New Roman" w:hAnsi="Times New Roman" w:cs="Times New Roman"/>
          <w:sz w:val="24"/>
          <w:szCs w:val="24"/>
        </w:rPr>
      </w:pPr>
      <w:r w:rsidRPr="00632B5F">
        <w:rPr>
          <w:rFonts w:ascii="Times New Roman" w:hAnsi="Times New Roman" w:cs="Times New Roman"/>
          <w:sz w:val="24"/>
          <w:szCs w:val="24"/>
        </w:rPr>
        <w:t>SVMs (single variable models) examined each environmental attribute separately (not adjusted for each other). MVM (multi-variable model) examined all environmental attributes simultaneously (adjusted for each other).</w:t>
      </w:r>
    </w:p>
    <w:p w14:paraId="6D7BFF2C" w14:textId="77777777" w:rsidR="001C4EDF" w:rsidRPr="00632B5F" w:rsidRDefault="001C4EDF" w:rsidP="001C4EDF">
      <w:pPr>
        <w:widowControl w:val="0"/>
        <w:spacing w:before="120" w:after="0" w:line="300" w:lineRule="exact"/>
        <w:rPr>
          <w:rFonts w:ascii="Times New Roman" w:hAnsi="Times New Roman" w:cs="Times New Roman"/>
          <w:sz w:val="24"/>
          <w:szCs w:val="24"/>
        </w:rPr>
      </w:pPr>
      <w:r w:rsidRPr="00632B5F">
        <w:rPr>
          <w:rFonts w:ascii="Times New Roman" w:hAnsi="Times New Roman" w:cs="Times New Roman"/>
          <w:sz w:val="24"/>
          <w:szCs w:val="24"/>
        </w:rPr>
        <w:t xml:space="preserve">All models adjusted for mean age, the mean proportion of women, those with high school qualification or less, those working, those living as a couple, and those with a higher income (over $93,600 per annum), area size, mean preference for walk-friendly and safe area, and area-level socio-economic status. </w:t>
      </w:r>
    </w:p>
    <w:p w14:paraId="48F92109" w14:textId="77777777" w:rsidR="00897453" w:rsidRDefault="00897453"/>
    <w:sectPr w:rsidR="00897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4EDF"/>
    <w:rsid w:val="001C4EDF"/>
    <w:rsid w:val="00897453"/>
    <w:rsid w:val="00F40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DD976"/>
  <w15:docId w15:val="{1657D354-1F9A-4A86-9A9B-879336ABA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EDF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ED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4E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EDF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29</cp:lastModifiedBy>
  <cp:revision>2</cp:revision>
  <dcterms:created xsi:type="dcterms:W3CDTF">2021-05-26T07:41:00Z</dcterms:created>
  <dcterms:modified xsi:type="dcterms:W3CDTF">2021-05-26T12:11:00Z</dcterms:modified>
</cp:coreProperties>
</file>